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F4CFB5" w14:textId="1FFCA54D" w:rsidR="006E703F" w:rsidRPr="009D146A" w:rsidRDefault="00D67876" w:rsidP="009D146A">
      <w:pPr>
        <w:spacing w:line="360" w:lineRule="auto"/>
        <w:rPr>
          <w:rFonts w:cstheme="minorHAnsi"/>
          <w:lang w:val="en-US"/>
        </w:rPr>
      </w:pPr>
      <w:r w:rsidRPr="00D67876">
        <w:rPr>
          <w:rFonts w:cstheme="minorHAnsi"/>
          <w:lang w:val="en-GB"/>
        </w:rPr>
        <w:t>Additional File</w:t>
      </w:r>
      <w:r>
        <w:rPr>
          <w:rFonts w:cstheme="minorHAnsi"/>
          <w:lang w:val="en-GB"/>
        </w:rPr>
        <w:t xml:space="preserve"> 8</w:t>
      </w:r>
      <w:r w:rsidR="00F73AC7" w:rsidRPr="009D146A">
        <w:rPr>
          <w:rFonts w:cstheme="minorHAnsi"/>
          <w:lang w:val="en-GB"/>
        </w:rPr>
        <w:t>.</w:t>
      </w:r>
      <w:r w:rsidR="00F53567" w:rsidRPr="009D146A">
        <w:rPr>
          <w:rFonts w:cstheme="minorHAnsi"/>
          <w:lang w:val="en-GB"/>
        </w:rPr>
        <w:t xml:space="preserve"> Risk-Adjusted a</w:t>
      </w:r>
      <w:r w:rsidR="006E703F" w:rsidRPr="009D146A">
        <w:rPr>
          <w:rFonts w:cstheme="minorHAnsi"/>
          <w:lang w:val="en-GB"/>
        </w:rPr>
        <w:t xml:space="preserve">ssociations of </w:t>
      </w:r>
      <w:r w:rsidR="009D146A">
        <w:rPr>
          <w:rFonts w:cstheme="minorHAnsi"/>
          <w:b/>
          <w:lang w:val="en-GB"/>
        </w:rPr>
        <w:t>In-hospital m</w:t>
      </w:r>
      <w:r w:rsidR="006E703F" w:rsidRPr="009D146A">
        <w:rPr>
          <w:rFonts w:cstheme="minorHAnsi"/>
          <w:b/>
          <w:lang w:val="en-GB"/>
        </w:rPr>
        <w:t>ortality</w:t>
      </w:r>
      <w:r w:rsidR="006E703F" w:rsidRPr="009D146A">
        <w:rPr>
          <w:rFonts w:cstheme="minorHAnsi"/>
          <w:lang w:val="en-GB"/>
        </w:rPr>
        <w:t xml:space="preserve"> from multivariable regression analysis models</w:t>
      </w:r>
      <w:r w:rsidR="00F53567" w:rsidRPr="009D146A">
        <w:rPr>
          <w:rFonts w:cstheme="minorHAnsi"/>
          <w:lang w:val="en-GB"/>
        </w:rPr>
        <w:t xml:space="preserve"> </w:t>
      </w:r>
      <w:r w:rsidR="00F224F0">
        <w:rPr>
          <w:rFonts w:cstheme="minorHAnsi"/>
          <w:lang w:val="en-GB"/>
        </w:rPr>
        <w:t>analys</w:t>
      </w:r>
      <w:r w:rsidR="00532B73" w:rsidRPr="009D146A">
        <w:rPr>
          <w:rFonts w:cstheme="minorHAnsi"/>
          <w:lang w:val="en-GB"/>
        </w:rPr>
        <w:t xml:space="preserve">ing the impact of COPD in </w:t>
      </w:r>
      <w:r w:rsidR="00B51332" w:rsidRPr="009D146A">
        <w:rPr>
          <w:rFonts w:cstheme="minorHAnsi"/>
          <w:lang w:val="en-GB"/>
        </w:rPr>
        <w:t>39,723</w:t>
      </w:r>
      <w:r w:rsidR="00F53567" w:rsidRPr="009D146A">
        <w:rPr>
          <w:rFonts w:cstheme="minorHAnsi"/>
          <w:lang w:val="en-US"/>
        </w:rPr>
        <w:t xml:space="preserve"> hospitalized </w:t>
      </w:r>
      <w:r w:rsidR="001202B7" w:rsidRPr="009D146A">
        <w:rPr>
          <w:rFonts w:cstheme="minorHAnsi"/>
          <w:lang w:val="en-US"/>
        </w:rPr>
        <w:t xml:space="preserve">surgical </w:t>
      </w:r>
      <w:r w:rsidR="00F53567" w:rsidRPr="009D146A">
        <w:rPr>
          <w:rFonts w:cstheme="minorHAnsi"/>
          <w:lang w:val="en-US"/>
        </w:rPr>
        <w:t xml:space="preserve">patients </w:t>
      </w:r>
      <w:r w:rsidR="006E23D2" w:rsidRPr="009D146A">
        <w:rPr>
          <w:rFonts w:cstheme="minorHAnsi"/>
          <w:lang w:val="en-US"/>
        </w:rPr>
        <w:t xml:space="preserve">with perioperative acute </w:t>
      </w:r>
      <w:r w:rsidR="00B51332" w:rsidRPr="009D146A">
        <w:rPr>
          <w:rFonts w:cstheme="minorHAnsi"/>
          <w:lang w:val="en-US"/>
        </w:rPr>
        <w:t>respiratory distress syndrome</w:t>
      </w:r>
      <w:r w:rsidR="00F53567" w:rsidRPr="009D146A">
        <w:rPr>
          <w:rFonts w:cstheme="minorHAnsi"/>
          <w:lang w:val="en-US"/>
        </w:rPr>
        <w:t>.</w:t>
      </w:r>
    </w:p>
    <w:tbl>
      <w:tblPr>
        <w:tblStyle w:val="Gitternetztabelle6farbig"/>
        <w:tblW w:w="0" w:type="auto"/>
        <w:tblLook w:val="04A0" w:firstRow="1" w:lastRow="0" w:firstColumn="1" w:lastColumn="0" w:noHBand="0" w:noVBand="1"/>
      </w:tblPr>
      <w:tblGrid>
        <w:gridCol w:w="4759"/>
        <w:gridCol w:w="4759"/>
        <w:gridCol w:w="4759"/>
      </w:tblGrid>
      <w:tr w:rsidR="006E703F" w:rsidRPr="009D146A" w14:paraId="1D79362B" w14:textId="77777777" w:rsidTr="006E70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0AD13CB5" w14:textId="77777777" w:rsidR="006E703F" w:rsidRPr="009D146A" w:rsidRDefault="006E703F" w:rsidP="006E703F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4759" w:type="dxa"/>
          </w:tcPr>
          <w:p w14:paraId="18129917" w14:textId="77777777" w:rsidR="006E703F" w:rsidRPr="009D146A" w:rsidRDefault="009D146A" w:rsidP="006E703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Odds r</w:t>
            </w:r>
            <w:r w:rsidR="006E703F" w:rsidRPr="009D146A">
              <w:rPr>
                <w:rFonts w:cstheme="minorHAnsi"/>
                <w:lang w:val="en-GB"/>
              </w:rPr>
              <w:t>atio (95% CI)</w:t>
            </w:r>
          </w:p>
        </w:tc>
        <w:tc>
          <w:tcPr>
            <w:tcW w:w="4759" w:type="dxa"/>
          </w:tcPr>
          <w:p w14:paraId="1C87B6B6" w14:textId="77777777" w:rsidR="006E703F" w:rsidRPr="009D146A" w:rsidRDefault="009D146A" w:rsidP="006E703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- v</w:t>
            </w:r>
            <w:r w:rsidR="006E703F" w:rsidRPr="009D146A">
              <w:rPr>
                <w:rFonts w:cstheme="minorHAnsi"/>
                <w:lang w:val="en-GB"/>
              </w:rPr>
              <w:t>alue</w:t>
            </w:r>
          </w:p>
        </w:tc>
      </w:tr>
      <w:tr w:rsidR="0023690E" w:rsidRPr="009D146A" w14:paraId="7805F857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4E1FBF20" w14:textId="77777777" w:rsidR="0023690E" w:rsidRPr="009D146A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9D146A">
              <w:rPr>
                <w:rFonts w:cstheme="minorHAnsi"/>
                <w:lang w:val="en-GB"/>
              </w:rPr>
              <w:t>COPD</w:t>
            </w:r>
          </w:p>
        </w:tc>
        <w:tc>
          <w:tcPr>
            <w:tcW w:w="4759" w:type="dxa"/>
          </w:tcPr>
          <w:p w14:paraId="32F40E9C" w14:textId="77777777" w:rsidR="0023690E" w:rsidRPr="009D146A" w:rsidRDefault="00016766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D146A">
              <w:rPr>
                <w:rFonts w:cstheme="minorHAnsi"/>
                <w:lang w:val="en-GB"/>
              </w:rPr>
              <w:t>0.82 (0.77-0.88</w:t>
            </w:r>
            <w:r w:rsidR="00212429" w:rsidRPr="009D146A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57E1444C" w14:textId="77777777" w:rsidR="0023690E" w:rsidRPr="009D146A" w:rsidRDefault="00356B8A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D146A">
              <w:rPr>
                <w:rFonts w:cstheme="minorHAnsi"/>
                <w:lang w:val="en-GB"/>
              </w:rPr>
              <w:t>&lt;0.001</w:t>
            </w:r>
          </w:p>
        </w:tc>
      </w:tr>
      <w:tr w:rsidR="00356B8A" w:rsidRPr="009D146A" w14:paraId="6F8DEC76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18150E8E" w14:textId="77777777" w:rsidR="00356B8A" w:rsidRPr="009D146A" w:rsidRDefault="00356B8A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9D146A">
              <w:rPr>
                <w:rFonts w:cstheme="minorHAnsi"/>
                <w:lang w:val="en-GB"/>
              </w:rPr>
              <w:t>Age</w:t>
            </w:r>
          </w:p>
        </w:tc>
        <w:tc>
          <w:tcPr>
            <w:tcW w:w="4759" w:type="dxa"/>
          </w:tcPr>
          <w:p w14:paraId="7ADC1541" w14:textId="77777777" w:rsidR="00356B8A" w:rsidRPr="009D146A" w:rsidRDefault="00016766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D146A">
              <w:rPr>
                <w:rFonts w:cstheme="minorHAnsi"/>
                <w:lang w:val="en-GB"/>
              </w:rPr>
              <w:t>1.04 (1.04-1.04</w:t>
            </w:r>
            <w:r w:rsidR="00212429" w:rsidRPr="009D146A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68285D3D" w14:textId="77777777" w:rsidR="00356B8A" w:rsidRPr="009D146A" w:rsidRDefault="00CF4D53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D146A">
              <w:rPr>
                <w:rFonts w:cstheme="minorHAnsi"/>
                <w:lang w:val="en-GB"/>
              </w:rPr>
              <w:t>&lt;0.001</w:t>
            </w:r>
          </w:p>
        </w:tc>
      </w:tr>
      <w:tr w:rsidR="006E703F" w:rsidRPr="009D146A" w14:paraId="6CD63E20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32B55C03" w14:textId="77777777" w:rsidR="006E703F" w:rsidRPr="009D146A" w:rsidRDefault="002F1836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9D146A">
              <w:rPr>
                <w:rFonts w:cstheme="minorHAnsi"/>
                <w:lang w:val="en-GB"/>
              </w:rPr>
              <w:t>Female</w:t>
            </w:r>
          </w:p>
        </w:tc>
        <w:tc>
          <w:tcPr>
            <w:tcW w:w="4759" w:type="dxa"/>
          </w:tcPr>
          <w:p w14:paraId="72979D5A" w14:textId="77777777" w:rsidR="006E703F" w:rsidRPr="009D146A" w:rsidRDefault="00CF4D53" w:rsidP="000167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D146A">
              <w:rPr>
                <w:rFonts w:cstheme="minorHAnsi"/>
                <w:lang w:val="en-GB"/>
              </w:rPr>
              <w:t>1.0</w:t>
            </w:r>
            <w:r w:rsidR="00016766" w:rsidRPr="009D146A">
              <w:rPr>
                <w:rFonts w:cstheme="minorHAnsi"/>
                <w:lang w:val="en-GB"/>
              </w:rPr>
              <w:t>1 (0.96-1.05</w:t>
            </w:r>
            <w:r w:rsidR="00212429" w:rsidRPr="009D146A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3D7C83BA" w14:textId="77777777" w:rsidR="006E703F" w:rsidRPr="009D146A" w:rsidRDefault="00016766" w:rsidP="00CF4D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D146A">
              <w:rPr>
                <w:rFonts w:cstheme="minorHAnsi"/>
                <w:lang w:val="en-GB"/>
              </w:rPr>
              <w:t>0.930</w:t>
            </w:r>
          </w:p>
        </w:tc>
      </w:tr>
      <w:tr w:rsidR="006E703F" w:rsidRPr="009D146A" w14:paraId="5A88A11C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721A3D5F" w14:textId="77777777" w:rsidR="006E703F" w:rsidRPr="009D146A" w:rsidRDefault="009D146A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Emergency hospital a</w:t>
            </w:r>
            <w:r w:rsidR="0023690E" w:rsidRPr="009D146A">
              <w:rPr>
                <w:rFonts w:cstheme="minorHAnsi"/>
                <w:lang w:val="en-GB"/>
              </w:rPr>
              <w:t>dmission</w:t>
            </w:r>
          </w:p>
        </w:tc>
        <w:tc>
          <w:tcPr>
            <w:tcW w:w="4759" w:type="dxa"/>
          </w:tcPr>
          <w:p w14:paraId="73B14724" w14:textId="77777777" w:rsidR="006E703F" w:rsidRPr="009D146A" w:rsidRDefault="00016766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D146A">
              <w:rPr>
                <w:rFonts w:cstheme="minorHAnsi"/>
                <w:lang w:val="en-GB"/>
              </w:rPr>
              <w:t>1.01</w:t>
            </w:r>
            <w:r w:rsidR="00CF4D53" w:rsidRPr="009D146A">
              <w:rPr>
                <w:rFonts w:cstheme="minorHAnsi"/>
                <w:lang w:val="en-GB"/>
              </w:rPr>
              <w:t xml:space="preserve"> (0.96-1.05</w:t>
            </w:r>
            <w:r w:rsidR="00212429" w:rsidRPr="009D146A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730323FD" w14:textId="77777777" w:rsidR="006E703F" w:rsidRPr="009D146A" w:rsidRDefault="00016766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D146A">
              <w:rPr>
                <w:rFonts w:cstheme="minorHAnsi"/>
                <w:lang w:val="en-GB"/>
              </w:rPr>
              <w:t>0.737</w:t>
            </w:r>
          </w:p>
        </w:tc>
      </w:tr>
      <w:tr w:rsidR="0023690E" w:rsidRPr="009D146A" w14:paraId="0FB35584" w14:textId="77777777" w:rsidTr="00FB0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7" w:type="dxa"/>
            <w:gridSpan w:val="3"/>
          </w:tcPr>
          <w:p w14:paraId="4699A748" w14:textId="643B4D5E" w:rsidR="0023690E" w:rsidRPr="009D146A" w:rsidRDefault="009D146A" w:rsidP="009D146A">
            <w:pPr>
              <w:spacing w:line="360" w:lineRule="auto"/>
              <w:jc w:val="center"/>
              <w:rPr>
                <w:rFonts w:cstheme="minorHAnsi"/>
                <w:i/>
                <w:lang w:val="en-GB"/>
              </w:rPr>
            </w:pPr>
            <w:r>
              <w:rPr>
                <w:rFonts w:cstheme="minorHAnsi"/>
                <w:i/>
                <w:lang w:val="en-GB"/>
              </w:rPr>
              <w:t xml:space="preserve">Charlson </w:t>
            </w:r>
            <w:r w:rsidR="005F1971">
              <w:rPr>
                <w:rFonts w:cstheme="minorHAnsi"/>
                <w:i/>
                <w:lang w:val="en-GB"/>
              </w:rPr>
              <w:t>comorbidity</w:t>
            </w:r>
            <w:r>
              <w:rPr>
                <w:rFonts w:cstheme="minorHAnsi"/>
                <w:i/>
                <w:lang w:val="en-GB"/>
              </w:rPr>
              <w:t xml:space="preserve"> s</w:t>
            </w:r>
            <w:r w:rsidR="0023690E" w:rsidRPr="009D146A">
              <w:rPr>
                <w:rFonts w:cstheme="minorHAnsi"/>
                <w:i/>
                <w:lang w:val="en-GB"/>
              </w:rPr>
              <w:t xml:space="preserve">core </w:t>
            </w:r>
            <w:r>
              <w:rPr>
                <w:rFonts w:cstheme="minorHAnsi"/>
                <w:i/>
                <w:lang w:val="en-GB"/>
              </w:rPr>
              <w:t>i</w:t>
            </w:r>
            <w:r w:rsidR="0023690E" w:rsidRPr="009D146A">
              <w:rPr>
                <w:rFonts w:cstheme="minorHAnsi"/>
                <w:i/>
                <w:lang w:val="en-GB"/>
              </w:rPr>
              <w:t>tems</w:t>
            </w:r>
          </w:p>
        </w:tc>
      </w:tr>
      <w:tr w:rsidR="0023690E" w:rsidRPr="009D146A" w14:paraId="1E899710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6DE4730E" w14:textId="77777777" w:rsidR="0023690E" w:rsidRPr="009D146A" w:rsidRDefault="0023690E" w:rsidP="009D146A">
            <w:pPr>
              <w:spacing w:line="360" w:lineRule="auto"/>
              <w:rPr>
                <w:rFonts w:cstheme="minorHAnsi"/>
                <w:lang w:val="en-GB"/>
              </w:rPr>
            </w:pPr>
            <w:r w:rsidRPr="009D146A">
              <w:rPr>
                <w:rFonts w:cstheme="minorHAnsi"/>
                <w:lang w:val="en-GB"/>
              </w:rPr>
              <w:t xml:space="preserve">Myocardial </w:t>
            </w:r>
            <w:r w:rsidR="009D146A">
              <w:rPr>
                <w:rFonts w:cstheme="minorHAnsi"/>
                <w:lang w:val="en-GB"/>
              </w:rPr>
              <w:t>i</w:t>
            </w:r>
            <w:r w:rsidRPr="009D146A">
              <w:rPr>
                <w:rFonts w:cstheme="minorHAnsi"/>
                <w:lang w:val="en-GB"/>
              </w:rPr>
              <w:t>nfarction</w:t>
            </w:r>
          </w:p>
        </w:tc>
        <w:tc>
          <w:tcPr>
            <w:tcW w:w="4759" w:type="dxa"/>
          </w:tcPr>
          <w:p w14:paraId="701ED293" w14:textId="77777777" w:rsidR="0023690E" w:rsidRPr="009D146A" w:rsidRDefault="00016766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D146A">
              <w:rPr>
                <w:rFonts w:cstheme="minorHAnsi"/>
                <w:lang w:val="en-GB"/>
              </w:rPr>
              <w:t>1.09 (0.96</w:t>
            </w:r>
            <w:r w:rsidR="00CF4D53" w:rsidRPr="009D146A">
              <w:rPr>
                <w:rFonts w:cstheme="minorHAnsi"/>
                <w:lang w:val="en-GB"/>
              </w:rPr>
              <w:t>-1.23</w:t>
            </w:r>
            <w:r w:rsidR="00212429" w:rsidRPr="009D146A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69814038" w14:textId="77777777" w:rsidR="0023690E" w:rsidRPr="009D146A" w:rsidRDefault="003C4A67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D146A">
              <w:rPr>
                <w:rFonts w:cstheme="minorHAnsi"/>
                <w:lang w:val="en-GB"/>
              </w:rPr>
              <w:t>0.183</w:t>
            </w:r>
          </w:p>
        </w:tc>
      </w:tr>
      <w:tr w:rsidR="0023690E" w:rsidRPr="009D146A" w14:paraId="3E508A93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1F74F7D0" w14:textId="77777777" w:rsidR="0023690E" w:rsidRPr="009D146A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9D146A">
              <w:rPr>
                <w:rFonts w:cstheme="minorHAnsi"/>
                <w:lang w:val="en-GB"/>
              </w:rPr>
              <w:t xml:space="preserve">Chronic </w:t>
            </w:r>
            <w:r w:rsidR="009D146A">
              <w:rPr>
                <w:rFonts w:cstheme="minorHAnsi"/>
                <w:lang w:val="en-GB"/>
              </w:rPr>
              <w:t>heart f</w:t>
            </w:r>
            <w:r w:rsidRPr="009D146A">
              <w:rPr>
                <w:rFonts w:cstheme="minorHAnsi"/>
                <w:lang w:val="en-GB"/>
              </w:rPr>
              <w:t>ailure</w:t>
            </w:r>
          </w:p>
        </w:tc>
        <w:tc>
          <w:tcPr>
            <w:tcW w:w="4759" w:type="dxa"/>
          </w:tcPr>
          <w:p w14:paraId="6553A679" w14:textId="77777777" w:rsidR="0023690E" w:rsidRPr="009D146A" w:rsidRDefault="00016766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D146A">
              <w:rPr>
                <w:rFonts w:cstheme="minorHAnsi"/>
                <w:lang w:val="en-GB"/>
              </w:rPr>
              <w:t>1.08 (1.03-1.1</w:t>
            </w:r>
            <w:r w:rsidR="00212429" w:rsidRPr="009D146A">
              <w:rPr>
                <w:rFonts w:cstheme="minorHAnsi"/>
                <w:lang w:val="en-GB"/>
              </w:rPr>
              <w:t>3)</w:t>
            </w:r>
          </w:p>
        </w:tc>
        <w:tc>
          <w:tcPr>
            <w:tcW w:w="4759" w:type="dxa"/>
          </w:tcPr>
          <w:p w14:paraId="55266DD6" w14:textId="77777777" w:rsidR="0023690E" w:rsidRPr="009D146A" w:rsidRDefault="003C4A67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D146A">
              <w:rPr>
                <w:rFonts w:cstheme="minorHAnsi"/>
                <w:lang w:val="en-GB"/>
              </w:rPr>
              <w:t>0.002</w:t>
            </w:r>
          </w:p>
        </w:tc>
      </w:tr>
      <w:tr w:rsidR="0023690E" w:rsidRPr="009D146A" w14:paraId="4CCBCCDD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32E10F75" w14:textId="77777777" w:rsidR="0023690E" w:rsidRPr="009D146A" w:rsidRDefault="009D146A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eripheral vascular d</w:t>
            </w:r>
            <w:r w:rsidR="0023690E" w:rsidRPr="009D146A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7F1ABE1D" w14:textId="77777777" w:rsidR="0023690E" w:rsidRPr="009D146A" w:rsidRDefault="00CF4D53" w:rsidP="000167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D146A">
              <w:rPr>
                <w:rFonts w:cstheme="minorHAnsi"/>
                <w:lang w:val="en-GB"/>
              </w:rPr>
              <w:t>1.3</w:t>
            </w:r>
            <w:r w:rsidR="00016766" w:rsidRPr="009D146A">
              <w:rPr>
                <w:rFonts w:cstheme="minorHAnsi"/>
                <w:lang w:val="en-GB"/>
              </w:rPr>
              <w:t>4 (1.26-1.42</w:t>
            </w:r>
            <w:r w:rsidR="00212429" w:rsidRPr="009D146A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3FFC4ABB" w14:textId="77777777" w:rsidR="0023690E" w:rsidRPr="009D146A" w:rsidRDefault="00356B8A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D146A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9D146A" w14:paraId="4E60ADF5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417F0776" w14:textId="77777777" w:rsidR="0023690E" w:rsidRPr="009D146A" w:rsidRDefault="0023690E" w:rsidP="009D146A">
            <w:pPr>
              <w:spacing w:line="360" w:lineRule="auto"/>
              <w:rPr>
                <w:rFonts w:cstheme="minorHAnsi"/>
                <w:lang w:val="en-GB"/>
              </w:rPr>
            </w:pPr>
            <w:r w:rsidRPr="009D146A">
              <w:rPr>
                <w:rFonts w:cstheme="minorHAnsi"/>
                <w:lang w:val="en-GB"/>
              </w:rPr>
              <w:t xml:space="preserve">Cerebrovascular </w:t>
            </w:r>
            <w:r w:rsidR="009D146A">
              <w:rPr>
                <w:rFonts w:cstheme="minorHAnsi"/>
                <w:lang w:val="en-GB"/>
              </w:rPr>
              <w:t>d</w:t>
            </w:r>
            <w:r w:rsidRPr="009D146A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414E1727" w14:textId="77777777" w:rsidR="0023690E" w:rsidRPr="009D146A" w:rsidRDefault="00016766" w:rsidP="00CF4D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D146A">
              <w:rPr>
                <w:rFonts w:cstheme="minorHAnsi"/>
                <w:lang w:val="en-GB"/>
              </w:rPr>
              <w:t>1.47 (1.36-1.60</w:t>
            </w:r>
            <w:r w:rsidR="00212429" w:rsidRPr="009D146A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6BDB1279" w14:textId="77777777" w:rsidR="0023690E" w:rsidRPr="009D146A" w:rsidRDefault="00BA1E0D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D146A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9D146A" w14:paraId="168B9BF9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6DFE6F89" w14:textId="77777777" w:rsidR="0023690E" w:rsidRPr="009D146A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9D146A">
              <w:rPr>
                <w:rFonts w:cstheme="minorHAnsi"/>
                <w:lang w:val="en-GB"/>
              </w:rPr>
              <w:t>Dementia</w:t>
            </w:r>
          </w:p>
        </w:tc>
        <w:tc>
          <w:tcPr>
            <w:tcW w:w="4759" w:type="dxa"/>
          </w:tcPr>
          <w:p w14:paraId="5509CB50" w14:textId="77777777" w:rsidR="0023690E" w:rsidRPr="009D146A" w:rsidRDefault="00016766" w:rsidP="00CF4D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D146A">
              <w:rPr>
                <w:rFonts w:cstheme="minorHAnsi"/>
                <w:lang w:val="en-GB"/>
              </w:rPr>
              <w:t>1.40 (1.21-1.63</w:t>
            </w:r>
            <w:r w:rsidR="00212429" w:rsidRPr="009D146A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73C98F4E" w14:textId="77777777" w:rsidR="0023690E" w:rsidRPr="009D146A" w:rsidRDefault="003C4A67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D146A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9D146A" w14:paraId="46850080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04EB6405" w14:textId="77777777" w:rsidR="0023690E" w:rsidRPr="009D146A" w:rsidRDefault="009D146A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Rheumatic d</w:t>
            </w:r>
            <w:r w:rsidR="0023690E" w:rsidRPr="009D146A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5568CF02" w14:textId="77777777" w:rsidR="0023690E" w:rsidRPr="009D146A" w:rsidRDefault="00016766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D146A">
              <w:rPr>
                <w:rFonts w:cstheme="minorHAnsi"/>
                <w:lang w:val="en-GB"/>
              </w:rPr>
              <w:t>1.14 (0.97-1.33</w:t>
            </w:r>
            <w:r w:rsidR="00212429" w:rsidRPr="009D146A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30DA6C99" w14:textId="77777777" w:rsidR="0023690E" w:rsidRPr="009D146A" w:rsidRDefault="003C4A67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D146A">
              <w:rPr>
                <w:rFonts w:cstheme="minorHAnsi"/>
                <w:lang w:val="en-GB"/>
              </w:rPr>
              <w:t>0.115</w:t>
            </w:r>
          </w:p>
        </w:tc>
      </w:tr>
      <w:tr w:rsidR="0023690E" w:rsidRPr="009D146A" w14:paraId="78517E38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7770FCF2" w14:textId="77777777" w:rsidR="0023690E" w:rsidRPr="009D146A" w:rsidRDefault="009D146A" w:rsidP="009D146A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eptic u</w:t>
            </w:r>
            <w:r w:rsidR="0023690E" w:rsidRPr="009D146A">
              <w:rPr>
                <w:rFonts w:cstheme="minorHAnsi"/>
                <w:lang w:val="en-GB"/>
              </w:rPr>
              <w:t xml:space="preserve">lcer </w:t>
            </w:r>
            <w:r>
              <w:rPr>
                <w:rFonts w:cstheme="minorHAnsi"/>
                <w:lang w:val="en-GB"/>
              </w:rPr>
              <w:t>d</w:t>
            </w:r>
            <w:r w:rsidR="0023690E" w:rsidRPr="009D146A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44A4D6EF" w14:textId="77777777" w:rsidR="0023690E" w:rsidRPr="009D146A" w:rsidRDefault="00212429" w:rsidP="00CF4D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D146A">
              <w:rPr>
                <w:rFonts w:cstheme="minorHAnsi"/>
                <w:lang w:val="en-GB"/>
              </w:rPr>
              <w:t>1.1</w:t>
            </w:r>
            <w:r w:rsidR="00CF4D53" w:rsidRPr="009D146A">
              <w:rPr>
                <w:rFonts w:cstheme="minorHAnsi"/>
                <w:lang w:val="en-GB"/>
              </w:rPr>
              <w:t>6</w:t>
            </w:r>
            <w:r w:rsidRPr="009D146A">
              <w:rPr>
                <w:rFonts w:cstheme="minorHAnsi"/>
                <w:lang w:val="en-GB"/>
              </w:rPr>
              <w:t xml:space="preserve"> (1.0</w:t>
            </w:r>
            <w:r w:rsidR="00CF4D53" w:rsidRPr="009D146A">
              <w:rPr>
                <w:rFonts w:cstheme="minorHAnsi"/>
                <w:lang w:val="en-GB"/>
              </w:rPr>
              <w:t>6</w:t>
            </w:r>
            <w:r w:rsidRPr="009D146A">
              <w:rPr>
                <w:rFonts w:cstheme="minorHAnsi"/>
                <w:lang w:val="en-GB"/>
              </w:rPr>
              <w:t>-1.</w:t>
            </w:r>
            <w:r w:rsidR="00CF4D53" w:rsidRPr="009D146A">
              <w:rPr>
                <w:rFonts w:cstheme="minorHAnsi"/>
                <w:lang w:val="en-GB"/>
              </w:rPr>
              <w:t>27</w:t>
            </w:r>
            <w:r w:rsidRPr="009D146A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02D674F5" w14:textId="77777777" w:rsidR="0023690E" w:rsidRPr="009D146A" w:rsidRDefault="003C4A67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D146A">
              <w:rPr>
                <w:rFonts w:cstheme="minorHAnsi"/>
                <w:lang w:val="en-GB"/>
              </w:rPr>
              <w:t>0.002</w:t>
            </w:r>
          </w:p>
        </w:tc>
      </w:tr>
      <w:tr w:rsidR="00CD10B2" w:rsidRPr="009D146A" w14:paraId="60378B7A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6964126B" w14:textId="77777777" w:rsidR="0023690E" w:rsidRPr="009D146A" w:rsidRDefault="009D146A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ild liver d</w:t>
            </w:r>
            <w:r w:rsidR="0023690E" w:rsidRPr="009D146A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3F238F2D" w14:textId="77777777" w:rsidR="0023690E" w:rsidRPr="009D146A" w:rsidRDefault="00016766" w:rsidP="00CF4D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D146A">
              <w:rPr>
                <w:rFonts w:cstheme="minorHAnsi"/>
                <w:lang w:val="en-GB"/>
              </w:rPr>
              <w:t>1.25 (1.16-1.36</w:t>
            </w:r>
            <w:r w:rsidR="00212429" w:rsidRPr="009D146A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5238984C" w14:textId="77777777" w:rsidR="0023690E" w:rsidRPr="009D146A" w:rsidRDefault="00356B8A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D146A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9D146A" w14:paraId="4A73CD12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4DEEA86D" w14:textId="77777777" w:rsidR="0023690E" w:rsidRPr="009D146A" w:rsidRDefault="009D146A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oderate to severe liver d</w:t>
            </w:r>
            <w:r w:rsidR="0023690E" w:rsidRPr="009D146A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57C04705" w14:textId="77777777" w:rsidR="0023690E" w:rsidRPr="009D146A" w:rsidRDefault="00016766" w:rsidP="000167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D146A">
              <w:rPr>
                <w:rFonts w:cstheme="minorHAnsi"/>
                <w:lang w:val="en-GB"/>
              </w:rPr>
              <w:t>2.95</w:t>
            </w:r>
            <w:r w:rsidR="00212429" w:rsidRPr="009D146A">
              <w:rPr>
                <w:rFonts w:cstheme="minorHAnsi"/>
                <w:lang w:val="en-GB"/>
              </w:rPr>
              <w:t xml:space="preserve"> (</w:t>
            </w:r>
            <w:r w:rsidRPr="009D146A">
              <w:rPr>
                <w:rFonts w:cstheme="minorHAnsi"/>
                <w:lang w:val="en-GB"/>
              </w:rPr>
              <w:t>2.62-3.32</w:t>
            </w:r>
            <w:r w:rsidR="00212429" w:rsidRPr="009D146A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06717A77" w14:textId="77777777" w:rsidR="0023690E" w:rsidRPr="009D146A" w:rsidRDefault="00356B8A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D146A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9D146A" w14:paraId="78AF924F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578EFAF6" w14:textId="77777777" w:rsidR="0023690E" w:rsidRPr="009D146A" w:rsidRDefault="009D146A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Diabetes without c</w:t>
            </w:r>
            <w:r w:rsidR="0023690E" w:rsidRPr="009D146A">
              <w:rPr>
                <w:rFonts w:cstheme="minorHAnsi"/>
                <w:lang w:val="en-GB"/>
              </w:rPr>
              <w:t>omplications</w:t>
            </w:r>
          </w:p>
        </w:tc>
        <w:tc>
          <w:tcPr>
            <w:tcW w:w="4759" w:type="dxa"/>
          </w:tcPr>
          <w:p w14:paraId="233E9DE3" w14:textId="77777777" w:rsidR="0023690E" w:rsidRPr="009D146A" w:rsidRDefault="00212429" w:rsidP="00CF4D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D146A">
              <w:rPr>
                <w:rFonts w:cstheme="minorHAnsi"/>
                <w:lang w:val="en-GB"/>
              </w:rPr>
              <w:t>0.8</w:t>
            </w:r>
            <w:r w:rsidR="00016766" w:rsidRPr="009D146A">
              <w:rPr>
                <w:rFonts w:cstheme="minorHAnsi"/>
                <w:lang w:val="en-GB"/>
              </w:rPr>
              <w:t>3 (0.78-0.87</w:t>
            </w:r>
            <w:r w:rsidRPr="009D146A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343BE43C" w14:textId="77777777" w:rsidR="0023690E" w:rsidRPr="009D146A" w:rsidRDefault="00BA1E0D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D146A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9D146A" w14:paraId="2351C022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028CC99A" w14:textId="77777777" w:rsidR="0023690E" w:rsidRPr="009D146A" w:rsidRDefault="009D146A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Diabetes with c</w:t>
            </w:r>
            <w:r w:rsidR="0023690E" w:rsidRPr="009D146A">
              <w:rPr>
                <w:rFonts w:cstheme="minorHAnsi"/>
                <w:lang w:val="en-GB"/>
              </w:rPr>
              <w:t>omplications</w:t>
            </w:r>
          </w:p>
        </w:tc>
        <w:tc>
          <w:tcPr>
            <w:tcW w:w="4759" w:type="dxa"/>
          </w:tcPr>
          <w:p w14:paraId="6E1ED7CF" w14:textId="77777777" w:rsidR="0023690E" w:rsidRPr="009D146A" w:rsidRDefault="00212429" w:rsidP="000167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D146A">
              <w:rPr>
                <w:rFonts w:cstheme="minorHAnsi"/>
                <w:lang w:val="en-GB"/>
              </w:rPr>
              <w:t>0.8</w:t>
            </w:r>
            <w:r w:rsidR="00016766" w:rsidRPr="009D146A">
              <w:rPr>
                <w:rFonts w:cstheme="minorHAnsi"/>
                <w:lang w:val="en-GB"/>
              </w:rPr>
              <w:t>0 (0.73</w:t>
            </w:r>
            <w:r w:rsidR="00CF4D53" w:rsidRPr="009D146A">
              <w:rPr>
                <w:rFonts w:cstheme="minorHAnsi"/>
                <w:lang w:val="en-GB"/>
              </w:rPr>
              <w:t>-0.88</w:t>
            </w:r>
            <w:r w:rsidRPr="009D146A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304A0941" w14:textId="77777777" w:rsidR="0023690E" w:rsidRPr="009D146A" w:rsidRDefault="00212429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D146A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9D146A" w14:paraId="44DDF412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124490B3" w14:textId="77777777" w:rsidR="0023690E" w:rsidRPr="009D146A" w:rsidRDefault="009D146A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araplegia or h</w:t>
            </w:r>
            <w:r w:rsidR="0023690E" w:rsidRPr="009D146A">
              <w:rPr>
                <w:rFonts w:cstheme="minorHAnsi"/>
                <w:lang w:val="en-GB"/>
              </w:rPr>
              <w:t>emiplegia</w:t>
            </w:r>
          </w:p>
        </w:tc>
        <w:tc>
          <w:tcPr>
            <w:tcW w:w="4759" w:type="dxa"/>
          </w:tcPr>
          <w:p w14:paraId="6B6FED47" w14:textId="77777777" w:rsidR="0023690E" w:rsidRPr="009D146A" w:rsidRDefault="00016766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D146A">
              <w:rPr>
                <w:rFonts w:cstheme="minorHAnsi"/>
                <w:lang w:val="en-GB"/>
              </w:rPr>
              <w:t>0.45</w:t>
            </w:r>
            <w:r w:rsidR="00212429" w:rsidRPr="009D146A">
              <w:rPr>
                <w:rFonts w:cstheme="minorHAnsi"/>
                <w:lang w:val="en-GB"/>
              </w:rPr>
              <w:t xml:space="preserve"> </w:t>
            </w:r>
            <w:r w:rsidRPr="009D146A">
              <w:rPr>
                <w:rFonts w:cstheme="minorHAnsi"/>
                <w:lang w:val="en-GB"/>
              </w:rPr>
              <w:t>(0.41-0.49</w:t>
            </w:r>
            <w:r w:rsidR="00212429" w:rsidRPr="009D146A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3FEEBD38" w14:textId="77777777" w:rsidR="0023690E" w:rsidRPr="009D146A" w:rsidRDefault="00356B8A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D146A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9D146A" w14:paraId="7AF2A888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11E93181" w14:textId="77777777" w:rsidR="0023690E" w:rsidRPr="009D146A" w:rsidRDefault="009D146A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Renal d</w:t>
            </w:r>
            <w:r w:rsidR="0023690E" w:rsidRPr="009D146A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3A1CE8F9" w14:textId="77777777" w:rsidR="0023690E" w:rsidRPr="009D146A" w:rsidRDefault="00016766" w:rsidP="000167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D146A">
              <w:rPr>
                <w:rFonts w:cstheme="minorHAnsi"/>
                <w:lang w:val="en-GB"/>
              </w:rPr>
              <w:t>1.10</w:t>
            </w:r>
            <w:r w:rsidR="00212429" w:rsidRPr="009D146A">
              <w:rPr>
                <w:rFonts w:cstheme="minorHAnsi"/>
                <w:lang w:val="en-GB"/>
              </w:rPr>
              <w:t xml:space="preserve"> (1.0</w:t>
            </w:r>
            <w:r w:rsidRPr="009D146A">
              <w:rPr>
                <w:rFonts w:cstheme="minorHAnsi"/>
                <w:lang w:val="en-GB"/>
              </w:rPr>
              <w:t>0-1.12</w:t>
            </w:r>
            <w:r w:rsidR="00212429" w:rsidRPr="009D146A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02225A66" w14:textId="77777777" w:rsidR="0023690E" w:rsidRPr="009D146A" w:rsidRDefault="00212429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D146A">
              <w:rPr>
                <w:rFonts w:cstheme="minorHAnsi"/>
                <w:lang w:val="en-GB"/>
              </w:rPr>
              <w:t>0</w:t>
            </w:r>
            <w:r w:rsidR="003C4A67" w:rsidRPr="009D146A">
              <w:rPr>
                <w:rFonts w:cstheme="minorHAnsi"/>
                <w:lang w:val="en-GB"/>
              </w:rPr>
              <w:t>.054</w:t>
            </w:r>
          </w:p>
        </w:tc>
      </w:tr>
      <w:tr w:rsidR="0023690E" w:rsidRPr="009D146A" w14:paraId="14219C89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4A38736D" w14:textId="77777777" w:rsidR="0023690E" w:rsidRPr="009D146A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9D146A">
              <w:rPr>
                <w:rFonts w:cstheme="minorHAnsi"/>
                <w:lang w:val="en-GB"/>
              </w:rPr>
              <w:lastRenderedPageBreak/>
              <w:t>Cancer</w:t>
            </w:r>
          </w:p>
        </w:tc>
        <w:tc>
          <w:tcPr>
            <w:tcW w:w="4759" w:type="dxa"/>
          </w:tcPr>
          <w:p w14:paraId="72B0FD7A" w14:textId="77777777" w:rsidR="0023690E" w:rsidRPr="009D146A" w:rsidRDefault="007730CE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D146A">
              <w:rPr>
                <w:rFonts w:cstheme="minorHAnsi"/>
                <w:lang w:val="en-GB"/>
              </w:rPr>
              <w:t>1.89 (1.76-2.02</w:t>
            </w:r>
            <w:r w:rsidR="00212429" w:rsidRPr="009D146A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0AF92C35" w14:textId="77777777" w:rsidR="0023690E" w:rsidRPr="009D146A" w:rsidRDefault="00356B8A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D146A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9D146A" w14:paraId="2124A7B4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687EFED8" w14:textId="77777777" w:rsidR="0023690E" w:rsidRPr="009D146A" w:rsidRDefault="009D146A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etastatic c</w:t>
            </w:r>
            <w:r w:rsidR="0023690E" w:rsidRPr="009D146A">
              <w:rPr>
                <w:rFonts w:cstheme="minorHAnsi"/>
                <w:lang w:val="en-GB"/>
              </w:rPr>
              <w:t>ancer</w:t>
            </w:r>
          </w:p>
        </w:tc>
        <w:tc>
          <w:tcPr>
            <w:tcW w:w="4759" w:type="dxa"/>
          </w:tcPr>
          <w:p w14:paraId="6B03A4D2" w14:textId="77777777" w:rsidR="0023690E" w:rsidRPr="009D146A" w:rsidRDefault="007730CE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D146A">
              <w:rPr>
                <w:rFonts w:cstheme="minorHAnsi"/>
                <w:lang w:val="en-GB"/>
              </w:rPr>
              <w:t>2.59 (2.36-2.84</w:t>
            </w:r>
            <w:r w:rsidR="00212429" w:rsidRPr="009D146A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05D6EBE7" w14:textId="77777777" w:rsidR="0023690E" w:rsidRPr="009D146A" w:rsidRDefault="00356B8A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D146A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9D146A" w14:paraId="287F5D5A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1642735E" w14:textId="77777777" w:rsidR="0023690E" w:rsidRPr="009D146A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9D146A">
              <w:rPr>
                <w:rFonts w:cstheme="minorHAnsi"/>
                <w:lang w:val="en-GB"/>
              </w:rPr>
              <w:t>AIDS</w:t>
            </w:r>
          </w:p>
        </w:tc>
        <w:tc>
          <w:tcPr>
            <w:tcW w:w="4759" w:type="dxa"/>
          </w:tcPr>
          <w:p w14:paraId="0E50A1DC" w14:textId="77777777" w:rsidR="0023690E" w:rsidRPr="009D146A" w:rsidRDefault="007730CE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D146A">
              <w:rPr>
                <w:rFonts w:cstheme="minorHAnsi"/>
                <w:lang w:val="en-GB"/>
              </w:rPr>
              <w:t>1.73 (1.27-2.36</w:t>
            </w:r>
            <w:r w:rsidR="00212429" w:rsidRPr="009D146A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465E3E0D" w14:textId="77777777" w:rsidR="0023690E" w:rsidRPr="009D146A" w:rsidRDefault="00212429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D146A">
              <w:rPr>
                <w:rFonts w:cstheme="minorHAnsi"/>
                <w:lang w:val="en-GB"/>
              </w:rPr>
              <w:t>0.001</w:t>
            </w:r>
          </w:p>
        </w:tc>
      </w:tr>
      <w:tr w:rsidR="00CF4D53" w:rsidRPr="009D146A" w14:paraId="3EF7CB65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392D1D5D" w14:textId="77777777" w:rsidR="00CF4D53" w:rsidRPr="009D146A" w:rsidRDefault="009D146A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ulmonary e</w:t>
            </w:r>
            <w:r w:rsidR="00CF4D53" w:rsidRPr="009D146A">
              <w:rPr>
                <w:rFonts w:cstheme="minorHAnsi"/>
                <w:lang w:val="en-GB"/>
              </w:rPr>
              <w:t>mbolism</w:t>
            </w:r>
          </w:p>
        </w:tc>
        <w:tc>
          <w:tcPr>
            <w:tcW w:w="4759" w:type="dxa"/>
          </w:tcPr>
          <w:p w14:paraId="12CC4032" w14:textId="77777777" w:rsidR="00CF4D53" w:rsidRPr="009D146A" w:rsidRDefault="00CF4D53" w:rsidP="007730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D146A">
              <w:rPr>
                <w:rFonts w:cstheme="minorHAnsi"/>
                <w:lang w:val="en-GB"/>
              </w:rPr>
              <w:t>1.2</w:t>
            </w:r>
            <w:r w:rsidR="007730CE" w:rsidRPr="009D146A">
              <w:rPr>
                <w:rFonts w:cstheme="minorHAnsi"/>
                <w:lang w:val="en-GB"/>
              </w:rPr>
              <w:t>3 (1.12-1.36</w:t>
            </w:r>
            <w:r w:rsidRPr="009D146A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40C7759C" w14:textId="77777777" w:rsidR="00CF4D53" w:rsidRPr="009D146A" w:rsidRDefault="00CF4D53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D146A">
              <w:rPr>
                <w:rFonts w:cstheme="minorHAnsi"/>
                <w:lang w:val="en-GB"/>
              </w:rPr>
              <w:t>&lt;0.001</w:t>
            </w:r>
          </w:p>
        </w:tc>
      </w:tr>
      <w:tr w:rsidR="00CF4D53" w:rsidRPr="009D146A" w14:paraId="2C1873E0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4342C6D8" w14:textId="77777777" w:rsidR="00CF4D53" w:rsidRPr="009D146A" w:rsidRDefault="00CF4D53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9D146A">
              <w:rPr>
                <w:rFonts w:cstheme="minorHAnsi"/>
                <w:lang w:val="en-GB"/>
              </w:rPr>
              <w:t>Sepsis/SIRS</w:t>
            </w:r>
          </w:p>
        </w:tc>
        <w:tc>
          <w:tcPr>
            <w:tcW w:w="4759" w:type="dxa"/>
          </w:tcPr>
          <w:p w14:paraId="73D32E8C" w14:textId="77777777" w:rsidR="00CF4D53" w:rsidRPr="009D146A" w:rsidRDefault="007730CE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D146A">
              <w:rPr>
                <w:rFonts w:cstheme="minorHAnsi"/>
                <w:lang w:val="en-GB"/>
              </w:rPr>
              <w:t>1.29 (1.23-1.36</w:t>
            </w:r>
            <w:r w:rsidR="00CF4D53" w:rsidRPr="009D146A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07ADA826" w14:textId="77777777" w:rsidR="00CF4D53" w:rsidRPr="009D146A" w:rsidRDefault="00CF4D53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D146A">
              <w:rPr>
                <w:rFonts w:cstheme="minorHAnsi"/>
                <w:lang w:val="en-GB"/>
              </w:rPr>
              <w:t>&lt;0.001</w:t>
            </w:r>
          </w:p>
        </w:tc>
      </w:tr>
      <w:tr w:rsidR="007730CE" w:rsidRPr="009D146A" w14:paraId="488786F3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41222973" w14:textId="77777777" w:rsidR="007730CE" w:rsidRPr="009D146A" w:rsidRDefault="00AB4472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9D146A">
              <w:rPr>
                <w:rFonts w:cstheme="minorHAnsi"/>
                <w:lang w:val="en-GB"/>
              </w:rPr>
              <w:t>POI</w:t>
            </w:r>
            <w:r w:rsidR="007730CE" w:rsidRPr="009D146A">
              <w:rPr>
                <w:rFonts w:cstheme="minorHAnsi"/>
                <w:lang w:val="en-GB"/>
              </w:rPr>
              <w:t xml:space="preserve"> Delir</w:t>
            </w:r>
            <w:r w:rsidRPr="009D146A">
              <w:rPr>
                <w:rFonts w:cstheme="minorHAnsi"/>
                <w:lang w:val="en-GB"/>
              </w:rPr>
              <w:t>ium</w:t>
            </w:r>
          </w:p>
        </w:tc>
        <w:tc>
          <w:tcPr>
            <w:tcW w:w="4759" w:type="dxa"/>
          </w:tcPr>
          <w:p w14:paraId="569CE8C8" w14:textId="77777777" w:rsidR="007730CE" w:rsidRPr="009D146A" w:rsidRDefault="007730CE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D146A">
              <w:rPr>
                <w:rFonts w:cstheme="minorHAnsi"/>
                <w:lang w:val="en-GB"/>
              </w:rPr>
              <w:t>0.35 (0.33-0.37)</w:t>
            </w:r>
          </w:p>
        </w:tc>
        <w:tc>
          <w:tcPr>
            <w:tcW w:w="4759" w:type="dxa"/>
          </w:tcPr>
          <w:p w14:paraId="5C9B2FD9" w14:textId="77777777" w:rsidR="007730CE" w:rsidRPr="009D146A" w:rsidRDefault="007730CE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D146A">
              <w:rPr>
                <w:rFonts w:cstheme="minorHAnsi"/>
                <w:lang w:val="en-GB"/>
              </w:rPr>
              <w:t>&lt;0.001</w:t>
            </w:r>
          </w:p>
        </w:tc>
      </w:tr>
      <w:tr w:rsidR="007730CE" w:rsidRPr="009D146A" w14:paraId="5B933CEA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1251006E" w14:textId="77777777" w:rsidR="007730CE" w:rsidRPr="009D146A" w:rsidRDefault="00AB4472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9D146A">
              <w:rPr>
                <w:rFonts w:cstheme="minorHAnsi"/>
                <w:lang w:val="en-GB"/>
              </w:rPr>
              <w:t>POI</w:t>
            </w:r>
            <w:r w:rsidR="007730CE" w:rsidRPr="009D146A">
              <w:rPr>
                <w:rFonts w:cstheme="minorHAnsi"/>
                <w:lang w:val="en-GB"/>
              </w:rPr>
              <w:t xml:space="preserve"> Stroke</w:t>
            </w:r>
          </w:p>
        </w:tc>
        <w:tc>
          <w:tcPr>
            <w:tcW w:w="4759" w:type="dxa"/>
          </w:tcPr>
          <w:p w14:paraId="488A41DE" w14:textId="77777777" w:rsidR="007730CE" w:rsidRPr="009D146A" w:rsidRDefault="007730CE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D146A">
              <w:rPr>
                <w:rFonts w:cstheme="minorHAnsi"/>
                <w:lang w:val="en-GB"/>
              </w:rPr>
              <w:t>1.01</w:t>
            </w:r>
            <w:proofErr w:type="gramStart"/>
            <w:r w:rsidRPr="009D146A">
              <w:rPr>
                <w:rFonts w:cstheme="minorHAnsi"/>
                <w:lang w:val="en-GB"/>
              </w:rPr>
              <w:t>( 0.89</w:t>
            </w:r>
            <w:proofErr w:type="gramEnd"/>
            <w:r w:rsidRPr="009D146A">
              <w:rPr>
                <w:rFonts w:cstheme="minorHAnsi"/>
                <w:lang w:val="en-GB"/>
              </w:rPr>
              <w:t>-1.13)</w:t>
            </w:r>
          </w:p>
        </w:tc>
        <w:tc>
          <w:tcPr>
            <w:tcW w:w="4759" w:type="dxa"/>
          </w:tcPr>
          <w:p w14:paraId="7B0DCD8B" w14:textId="77777777" w:rsidR="007730CE" w:rsidRPr="009D146A" w:rsidRDefault="007730CE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D146A">
              <w:rPr>
                <w:rFonts w:cstheme="minorHAnsi"/>
                <w:lang w:val="en-GB"/>
              </w:rPr>
              <w:t>0.926</w:t>
            </w:r>
          </w:p>
        </w:tc>
      </w:tr>
      <w:tr w:rsidR="007730CE" w:rsidRPr="009D146A" w14:paraId="3649A075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3A94BABE" w14:textId="77777777" w:rsidR="007730CE" w:rsidRPr="009D146A" w:rsidRDefault="00AB4472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9D146A">
              <w:rPr>
                <w:rFonts w:cstheme="minorHAnsi"/>
                <w:lang w:val="en-GB"/>
              </w:rPr>
              <w:t>POI</w:t>
            </w:r>
            <w:r w:rsidR="007730CE" w:rsidRPr="009D146A">
              <w:rPr>
                <w:rFonts w:cstheme="minorHAnsi"/>
                <w:lang w:val="en-GB"/>
              </w:rPr>
              <w:t xml:space="preserve"> AMI</w:t>
            </w:r>
          </w:p>
        </w:tc>
        <w:tc>
          <w:tcPr>
            <w:tcW w:w="4759" w:type="dxa"/>
          </w:tcPr>
          <w:p w14:paraId="76CCEDC7" w14:textId="77777777" w:rsidR="007730CE" w:rsidRPr="009D146A" w:rsidRDefault="007730CE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D146A">
              <w:rPr>
                <w:rFonts w:cstheme="minorHAnsi"/>
                <w:lang w:val="en-GB"/>
              </w:rPr>
              <w:t>1.03 (0.89-1.19)</w:t>
            </w:r>
          </w:p>
        </w:tc>
        <w:tc>
          <w:tcPr>
            <w:tcW w:w="4759" w:type="dxa"/>
          </w:tcPr>
          <w:p w14:paraId="2ECAD492" w14:textId="77777777" w:rsidR="007730CE" w:rsidRPr="009D146A" w:rsidRDefault="007730CE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D146A">
              <w:rPr>
                <w:rFonts w:cstheme="minorHAnsi"/>
                <w:lang w:val="en-GB"/>
              </w:rPr>
              <w:t>0.675</w:t>
            </w:r>
          </w:p>
        </w:tc>
      </w:tr>
      <w:tr w:rsidR="007730CE" w:rsidRPr="009D146A" w14:paraId="7FE01B93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419D83EB" w14:textId="77777777" w:rsidR="007730CE" w:rsidRPr="009D146A" w:rsidRDefault="00AB4472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9D146A">
              <w:rPr>
                <w:rFonts w:cstheme="minorHAnsi"/>
                <w:lang w:val="en-GB"/>
              </w:rPr>
              <w:t>POI</w:t>
            </w:r>
            <w:r w:rsidR="007730CE" w:rsidRPr="009D146A">
              <w:rPr>
                <w:rFonts w:cstheme="minorHAnsi"/>
                <w:lang w:val="en-GB"/>
              </w:rPr>
              <w:t xml:space="preserve"> ALI</w:t>
            </w:r>
          </w:p>
        </w:tc>
        <w:tc>
          <w:tcPr>
            <w:tcW w:w="4759" w:type="dxa"/>
          </w:tcPr>
          <w:p w14:paraId="52DA98ED" w14:textId="77777777" w:rsidR="007730CE" w:rsidRPr="009D146A" w:rsidRDefault="007730CE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D146A">
              <w:rPr>
                <w:rFonts w:cstheme="minorHAnsi"/>
                <w:lang w:val="en-GB"/>
              </w:rPr>
              <w:t>4.01 (3.73-4.31)</w:t>
            </w:r>
          </w:p>
        </w:tc>
        <w:tc>
          <w:tcPr>
            <w:tcW w:w="4759" w:type="dxa"/>
          </w:tcPr>
          <w:p w14:paraId="27298BAC" w14:textId="77777777" w:rsidR="007730CE" w:rsidRPr="009D146A" w:rsidRDefault="007730CE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D146A">
              <w:rPr>
                <w:rFonts w:cstheme="minorHAnsi"/>
                <w:lang w:val="en-GB"/>
              </w:rPr>
              <w:t>&lt;0.001</w:t>
            </w:r>
          </w:p>
        </w:tc>
      </w:tr>
      <w:tr w:rsidR="007730CE" w:rsidRPr="009D146A" w14:paraId="435E3603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538ECB4A" w14:textId="77777777" w:rsidR="007730CE" w:rsidRPr="009D146A" w:rsidRDefault="00AB4472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9D146A">
              <w:rPr>
                <w:rFonts w:cstheme="minorHAnsi"/>
                <w:lang w:val="en-GB"/>
              </w:rPr>
              <w:t>POI</w:t>
            </w:r>
            <w:r w:rsidR="007730CE" w:rsidRPr="009D146A">
              <w:rPr>
                <w:rFonts w:cstheme="minorHAnsi"/>
                <w:lang w:val="en-GB"/>
              </w:rPr>
              <w:t xml:space="preserve"> AKI</w:t>
            </w:r>
          </w:p>
        </w:tc>
        <w:tc>
          <w:tcPr>
            <w:tcW w:w="4759" w:type="dxa"/>
          </w:tcPr>
          <w:p w14:paraId="2819BD83" w14:textId="77777777" w:rsidR="007730CE" w:rsidRPr="009D146A" w:rsidRDefault="007730CE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D146A">
              <w:rPr>
                <w:rFonts w:cstheme="minorHAnsi"/>
                <w:lang w:val="en-GB"/>
              </w:rPr>
              <w:t>2.01 (1.92-2.12)</w:t>
            </w:r>
          </w:p>
        </w:tc>
        <w:tc>
          <w:tcPr>
            <w:tcW w:w="4759" w:type="dxa"/>
          </w:tcPr>
          <w:p w14:paraId="7E880614" w14:textId="77777777" w:rsidR="007730CE" w:rsidRPr="009D146A" w:rsidRDefault="007730CE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D146A">
              <w:rPr>
                <w:rFonts w:cstheme="minorHAnsi"/>
                <w:lang w:val="en-GB"/>
              </w:rPr>
              <w:t>&lt;0.001</w:t>
            </w:r>
          </w:p>
        </w:tc>
      </w:tr>
    </w:tbl>
    <w:p w14:paraId="104AD79A" w14:textId="77777777" w:rsidR="006E703F" w:rsidRPr="00F53567" w:rsidRDefault="006E703F">
      <w:pPr>
        <w:rPr>
          <w:rFonts w:ascii="Arial" w:hAnsi="Arial" w:cs="Arial"/>
          <w:sz w:val="24"/>
          <w:szCs w:val="24"/>
          <w:lang w:val="en-GB"/>
        </w:rPr>
      </w:pPr>
    </w:p>
    <w:p w14:paraId="223DDF80" w14:textId="77777777" w:rsidR="00AB4472" w:rsidRPr="009D146A" w:rsidRDefault="00AB4472" w:rsidP="00AB4472">
      <w:pPr>
        <w:rPr>
          <w:rFonts w:cstheme="minorHAnsi"/>
          <w:lang w:val="en-GB"/>
        </w:rPr>
      </w:pPr>
      <w:r w:rsidRPr="009D146A">
        <w:rPr>
          <w:rFonts w:cstheme="minorHAnsi"/>
          <w:lang w:val="en-GB"/>
        </w:rPr>
        <w:t>POI Delirium - Perioperative delirium; POI Stroke - Perioperative stroke; POI AMI - Perioperative acute myocardial infarction; POI ALI - Perioperati</w:t>
      </w:r>
      <w:r w:rsidR="00F92D42" w:rsidRPr="009D146A">
        <w:rPr>
          <w:rFonts w:cstheme="minorHAnsi"/>
          <w:lang w:val="en-GB"/>
        </w:rPr>
        <w:t>ve acute liver injury; POI AKI -</w:t>
      </w:r>
      <w:r w:rsidRPr="009D146A">
        <w:rPr>
          <w:rFonts w:cstheme="minorHAnsi"/>
          <w:lang w:val="en-GB"/>
        </w:rPr>
        <w:t xml:space="preserve"> Perioperative acute kidney injury</w:t>
      </w:r>
    </w:p>
    <w:p w14:paraId="3AB3FFF3" w14:textId="77777777" w:rsidR="00D04D22" w:rsidRPr="009D146A" w:rsidRDefault="00D04D22">
      <w:pPr>
        <w:rPr>
          <w:rFonts w:cstheme="minorHAnsi"/>
          <w:lang w:val="en-GB"/>
        </w:rPr>
      </w:pPr>
    </w:p>
    <w:sectPr w:rsidR="00D04D22" w:rsidRPr="009D146A" w:rsidSect="006E703F">
      <w:footerReference w:type="default" r:id="rId6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8ABC2C" w14:textId="77777777" w:rsidR="00566816" w:rsidRDefault="00566816" w:rsidP="007B2E61">
      <w:pPr>
        <w:spacing w:after="0" w:line="240" w:lineRule="auto"/>
      </w:pPr>
      <w:r>
        <w:separator/>
      </w:r>
    </w:p>
  </w:endnote>
  <w:endnote w:type="continuationSeparator" w:id="0">
    <w:p w14:paraId="0F1665E3" w14:textId="77777777" w:rsidR="00566816" w:rsidRDefault="00566816" w:rsidP="007B2E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35702126"/>
      <w:docPartObj>
        <w:docPartGallery w:val="Page Numbers (Bottom of Page)"/>
        <w:docPartUnique/>
      </w:docPartObj>
    </w:sdtPr>
    <w:sdtContent>
      <w:p w14:paraId="513F1DE5" w14:textId="77777777" w:rsidR="007B2E61" w:rsidRDefault="007B2E61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224F0">
          <w:rPr>
            <w:noProof/>
          </w:rPr>
          <w:t>1</w:t>
        </w:r>
        <w:r>
          <w:fldChar w:fldCharType="end"/>
        </w:r>
      </w:p>
    </w:sdtContent>
  </w:sdt>
  <w:p w14:paraId="7D6AAD95" w14:textId="77777777" w:rsidR="007B2E61" w:rsidRDefault="007B2E6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72A778" w14:textId="77777777" w:rsidR="00566816" w:rsidRDefault="00566816" w:rsidP="007B2E61">
      <w:pPr>
        <w:spacing w:after="0" w:line="240" w:lineRule="auto"/>
      </w:pPr>
      <w:r>
        <w:separator/>
      </w:r>
    </w:p>
  </w:footnote>
  <w:footnote w:type="continuationSeparator" w:id="0">
    <w:p w14:paraId="16B6D52B" w14:textId="77777777" w:rsidR="00566816" w:rsidRDefault="00566816" w:rsidP="007B2E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703F"/>
    <w:rsid w:val="00006AFC"/>
    <w:rsid w:val="00016766"/>
    <w:rsid w:val="00091F0E"/>
    <w:rsid w:val="000E38C6"/>
    <w:rsid w:val="000E67CA"/>
    <w:rsid w:val="001202B7"/>
    <w:rsid w:val="001403BE"/>
    <w:rsid w:val="001D127D"/>
    <w:rsid w:val="00212429"/>
    <w:rsid w:val="002352BA"/>
    <w:rsid w:val="0023690E"/>
    <w:rsid w:val="00243665"/>
    <w:rsid w:val="0025601F"/>
    <w:rsid w:val="002F0C70"/>
    <w:rsid w:val="002F1811"/>
    <w:rsid w:val="002F1836"/>
    <w:rsid w:val="0032243A"/>
    <w:rsid w:val="00325552"/>
    <w:rsid w:val="00332F64"/>
    <w:rsid w:val="00346B56"/>
    <w:rsid w:val="00356B8A"/>
    <w:rsid w:val="00367DCA"/>
    <w:rsid w:val="003C4A67"/>
    <w:rsid w:val="0044074F"/>
    <w:rsid w:val="00482C25"/>
    <w:rsid w:val="004E7959"/>
    <w:rsid w:val="004F6986"/>
    <w:rsid w:val="005022AB"/>
    <w:rsid w:val="005046C0"/>
    <w:rsid w:val="0050712B"/>
    <w:rsid w:val="00514C96"/>
    <w:rsid w:val="00515BEB"/>
    <w:rsid w:val="00532B73"/>
    <w:rsid w:val="00545695"/>
    <w:rsid w:val="00566816"/>
    <w:rsid w:val="00584632"/>
    <w:rsid w:val="005F1971"/>
    <w:rsid w:val="00633F12"/>
    <w:rsid w:val="0066071D"/>
    <w:rsid w:val="006802F7"/>
    <w:rsid w:val="006E23D2"/>
    <w:rsid w:val="006E703F"/>
    <w:rsid w:val="006F2610"/>
    <w:rsid w:val="007730CE"/>
    <w:rsid w:val="00775492"/>
    <w:rsid w:val="00792355"/>
    <w:rsid w:val="007B2E61"/>
    <w:rsid w:val="007E7B17"/>
    <w:rsid w:val="00805DB9"/>
    <w:rsid w:val="00815983"/>
    <w:rsid w:val="00977BD8"/>
    <w:rsid w:val="009877DF"/>
    <w:rsid w:val="009D146A"/>
    <w:rsid w:val="00A14D77"/>
    <w:rsid w:val="00A16825"/>
    <w:rsid w:val="00AB4472"/>
    <w:rsid w:val="00AD3C31"/>
    <w:rsid w:val="00B51332"/>
    <w:rsid w:val="00B56336"/>
    <w:rsid w:val="00B8155E"/>
    <w:rsid w:val="00BA1E0D"/>
    <w:rsid w:val="00C33468"/>
    <w:rsid w:val="00C36EE0"/>
    <w:rsid w:val="00CD10B2"/>
    <w:rsid w:val="00CD5BE6"/>
    <w:rsid w:val="00CF4D53"/>
    <w:rsid w:val="00D04D22"/>
    <w:rsid w:val="00D611B5"/>
    <w:rsid w:val="00D67876"/>
    <w:rsid w:val="00D70AB0"/>
    <w:rsid w:val="00D72DFF"/>
    <w:rsid w:val="00DF0BD7"/>
    <w:rsid w:val="00E373EE"/>
    <w:rsid w:val="00E66A7E"/>
    <w:rsid w:val="00F11752"/>
    <w:rsid w:val="00F224F0"/>
    <w:rsid w:val="00F53567"/>
    <w:rsid w:val="00F73AC7"/>
    <w:rsid w:val="00F90745"/>
    <w:rsid w:val="00F92D42"/>
    <w:rsid w:val="00FB334C"/>
    <w:rsid w:val="00FF4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D832FD"/>
  <w15:chartTrackingRefBased/>
  <w15:docId w15:val="{B3A6EAEB-2E45-4BCB-82CE-A9ACC42FF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E70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E70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E703F"/>
    <w:rPr>
      <w:rFonts w:ascii="Segoe UI" w:hAnsi="Segoe UI" w:cs="Segoe UI"/>
      <w:sz w:val="18"/>
      <w:szCs w:val="18"/>
    </w:rPr>
  </w:style>
  <w:style w:type="table" w:styleId="Gitternetztabelle1hell">
    <w:name w:val="Grid Table 1 Light"/>
    <w:basedOn w:val="NormaleTabelle"/>
    <w:uiPriority w:val="46"/>
    <w:rsid w:val="006E703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EinfacheTabelle3">
    <w:name w:val="Plain Table 3"/>
    <w:basedOn w:val="NormaleTabelle"/>
    <w:uiPriority w:val="43"/>
    <w:rsid w:val="006E703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1">
    <w:name w:val="Plain Table 1"/>
    <w:basedOn w:val="NormaleTabelle"/>
    <w:uiPriority w:val="41"/>
    <w:rsid w:val="006E703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itternetztabelle5dunkel">
    <w:name w:val="Grid Table 5 Dark"/>
    <w:basedOn w:val="NormaleTabelle"/>
    <w:uiPriority w:val="50"/>
    <w:rsid w:val="006E703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itternetztabelle7farbig">
    <w:name w:val="Grid Table 7 Colorful"/>
    <w:basedOn w:val="NormaleTabelle"/>
    <w:uiPriority w:val="52"/>
    <w:rsid w:val="006E703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itternetztabelle6farbig">
    <w:name w:val="Grid Table 6 Colorful"/>
    <w:basedOn w:val="NormaleTabelle"/>
    <w:uiPriority w:val="51"/>
    <w:rsid w:val="006E703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7B2E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B2E61"/>
  </w:style>
  <w:style w:type="paragraph" w:styleId="Fuzeile">
    <w:name w:val="footer"/>
    <w:basedOn w:val="Standard"/>
    <w:link w:val="FuzeileZchn"/>
    <w:uiPriority w:val="99"/>
    <w:unhideWhenUsed/>
    <w:rsid w:val="007B2E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B2E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658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4</Words>
  <Characters>1414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1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chhausen, Nadine</dc:creator>
  <cp:keywords/>
  <dc:description/>
  <cp:lastModifiedBy>Hochhausen, Nadine</cp:lastModifiedBy>
  <cp:revision>12</cp:revision>
  <dcterms:created xsi:type="dcterms:W3CDTF">2023-08-16T08:14:00Z</dcterms:created>
  <dcterms:modified xsi:type="dcterms:W3CDTF">2023-12-21T10:21:00Z</dcterms:modified>
</cp:coreProperties>
</file>